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200"/>
        <w:gridCol w:w="1340"/>
        <w:gridCol w:w="1480"/>
        <w:gridCol w:w="1300"/>
        <w:gridCol w:w="1320"/>
        <w:gridCol w:w="1320"/>
      </w:tblGrid>
      <w:tr w:rsidR="00F22F9E" w:rsidRPr="006B698C" w14:paraId="3370B5FC" w14:textId="77777777" w:rsidTr="00FD6637">
        <w:tc>
          <w:tcPr>
            <w:tcW w:w="982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74E8" w14:textId="77777777" w:rsidR="00F22F9E" w:rsidRPr="006B698C" w:rsidRDefault="00F22F9E" w:rsidP="00FD663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6B69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6B698C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6B698C">
              <w:rPr>
                <w:rFonts w:ascii="Arial" w:hAnsi="Arial" w:cs="Arial"/>
                <w:sz w:val="22"/>
                <w:szCs w:val="22"/>
              </w:rPr>
              <w:t xml:space="preserve"> Growth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ch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4</w:t>
            </w:r>
            <w:r w:rsidRPr="006B698C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glp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  <w:r w:rsidRPr="006B698C">
              <w:rPr>
                <w:rFonts w:ascii="Arial" w:hAnsi="Arial" w:cs="Arial"/>
                <w:sz w:val="22"/>
                <w:szCs w:val="22"/>
              </w:rPr>
              <w:t xml:space="preserve"> strains </w:t>
            </w:r>
            <w:r>
              <w:rPr>
                <w:rFonts w:ascii="Arial" w:hAnsi="Arial" w:cs="Arial"/>
                <w:sz w:val="22"/>
                <w:szCs w:val="22"/>
              </w:rPr>
              <w:t>in broth, BMDMs or J774A.1 cells</w:t>
            </w:r>
            <w:r w:rsidRPr="006B698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22F9E" w:rsidRPr="006B698C" w14:paraId="56FDE9D7" w14:textId="77777777" w:rsidTr="00FD6637"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245E3" w14:textId="77777777" w:rsidR="00F22F9E" w:rsidRPr="006B698C" w:rsidRDefault="00F22F9E" w:rsidP="00FD663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D7EE" w14:textId="77777777" w:rsidR="00F22F9E" w:rsidRPr="006B698C" w:rsidRDefault="00F22F9E" w:rsidP="00FD663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7D5B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0714F93C" w14:textId="77777777" w:rsidR="00F22F9E" w:rsidRPr="006B698C" w:rsidRDefault="005E36A5" w:rsidP="00FD66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A18DC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7A88943F" w14:textId="77777777" w:rsidR="00F22F9E" w:rsidRPr="006B698C" w:rsidRDefault="005E36A5" w:rsidP="00FD66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C3D6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3EBC96D3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G3P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2E089" w14:textId="77777777" w:rsidR="00F22F9E" w:rsidRPr="006B698C" w:rsidRDefault="00F22F9E" w:rsidP="00FD663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BMDM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CD756" w14:textId="77777777" w:rsidR="00F22F9E" w:rsidRPr="006B698C" w:rsidRDefault="00F22F9E" w:rsidP="00FD663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J774A.1</w:t>
            </w:r>
          </w:p>
        </w:tc>
      </w:tr>
      <w:tr w:rsidR="00F22F9E" w:rsidRPr="006B698C" w14:paraId="7895899B" w14:textId="77777777" w:rsidTr="00FD6637"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0B0A6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5BE73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81C10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98D4B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E5D4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D16FA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58C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F22F9E" w:rsidRPr="006B698C" w14:paraId="0402C940" w14:textId="77777777" w:rsidTr="00FD6637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CEBCF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glp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F184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3187C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F2BD4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15B99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3F8E4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0037E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F22F9E" w:rsidRPr="006B698C" w14:paraId="35ABA402" w14:textId="77777777" w:rsidTr="00FD6637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F52DF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glpKA</w:t>
            </w:r>
            <w:proofErr w:type="spellEnd"/>
            <w:r w:rsidRPr="006B69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B698C">
              <w:rPr>
                <w:rFonts w:ascii="Arial" w:hAnsi="Arial" w:cs="Arial"/>
                <w:sz w:val="22"/>
                <w:szCs w:val="22"/>
              </w:rPr>
              <w:t>p</w:t>
            </w:r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glp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B1ECF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9D751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642D3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E70FE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1A008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31FD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F22F9E" w:rsidRPr="006B698C" w14:paraId="79157F37" w14:textId="77777777" w:rsidTr="00FD6637"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FA630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glpKA</w:t>
            </w:r>
            <w:proofErr w:type="spellEnd"/>
            <w:r w:rsidRPr="006B69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B698C">
              <w:rPr>
                <w:rFonts w:ascii="Arial" w:hAnsi="Arial" w:cs="Arial"/>
                <w:sz w:val="22"/>
                <w:szCs w:val="22"/>
              </w:rPr>
              <w:t>p</w:t>
            </w:r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glpK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7418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99377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F148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721B5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512B2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AE665" w14:textId="77777777" w:rsidR="00F22F9E" w:rsidRPr="006B698C" w:rsidRDefault="00F22F9E" w:rsidP="00FD6637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</w:tbl>
    <w:p w14:paraId="48BE489B" w14:textId="77777777" w:rsidR="00F22F9E" w:rsidRDefault="00F22F9E" w:rsidP="00F22F9E">
      <w:pPr>
        <w:spacing w:line="480" w:lineRule="auto"/>
        <w:rPr>
          <w:rFonts w:ascii="Arial" w:hAnsi="Arial" w:cs="Arial"/>
          <w:sz w:val="22"/>
          <w:szCs w:val="22"/>
        </w:rPr>
      </w:pPr>
    </w:p>
    <w:p w14:paraId="46F4443D" w14:textId="77777777" w:rsidR="00FD421C" w:rsidRDefault="00FD421C"/>
    <w:sectPr w:rsidR="00FD421C" w:rsidSect="00F80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9E"/>
    <w:rsid w:val="00141AD3"/>
    <w:rsid w:val="005E36A5"/>
    <w:rsid w:val="00F22F9E"/>
    <w:rsid w:val="00F80493"/>
    <w:rsid w:val="00FD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0E80E8"/>
  <w14:defaultImageDpi w14:val="300"/>
  <w15:docId w15:val="{0595C520-7952-4AAD-A895-88D5CB24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F9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dlinski</dc:creator>
  <cp:keywords/>
  <dc:description/>
  <cp:lastModifiedBy>Kawula, Tom</cp:lastModifiedBy>
  <cp:revision>2</cp:revision>
  <dcterms:created xsi:type="dcterms:W3CDTF">2018-09-17T22:59:00Z</dcterms:created>
  <dcterms:modified xsi:type="dcterms:W3CDTF">2018-09-17T22:59:00Z</dcterms:modified>
</cp:coreProperties>
</file>